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7C013" w14:textId="72C38591" w:rsidR="000A6721" w:rsidRDefault="000A6721" w:rsidP="000A6721">
      <w:pPr>
        <w:pStyle w:val="Heading2"/>
      </w:pPr>
      <w:r w:rsidRPr="009D0F46">
        <w:t>Supplementary Table</w:t>
      </w:r>
      <w:r w:rsidR="00CA1D36">
        <w:t>s</w:t>
      </w:r>
    </w:p>
    <w:p w14:paraId="729C4351" w14:textId="77777777" w:rsidR="000A6721" w:rsidRDefault="000A6721" w:rsidP="00B5457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8DAA62A" w14:textId="4C451DB2" w:rsidR="000A6721" w:rsidRDefault="000A6721" w:rsidP="00B54570">
      <w:pPr>
        <w:spacing w:line="276" w:lineRule="auto"/>
        <w:ind w:firstLine="420"/>
        <w:rPr>
          <w:rFonts w:ascii="Times New Roman" w:hAnsi="Times New Roman" w:cs="Times New Roman"/>
        </w:rPr>
      </w:pPr>
      <w:r w:rsidRPr="009D0F46">
        <w:rPr>
          <w:rFonts w:ascii="Times New Roman" w:hAnsi="Times New Roman" w:cs="Times New Roman"/>
          <w:b/>
          <w:bCs/>
        </w:rPr>
        <w:t xml:space="preserve">Table </w:t>
      </w:r>
      <w:r w:rsidR="00CA1D36">
        <w:rPr>
          <w:rFonts w:ascii="Times New Roman" w:hAnsi="Times New Roman" w:cs="Times New Roman"/>
          <w:b/>
          <w:bCs/>
        </w:rPr>
        <w:t>S</w:t>
      </w:r>
      <w:r w:rsidRPr="009D0F46">
        <w:rPr>
          <w:rFonts w:ascii="Times New Roman" w:hAnsi="Times New Roman" w:cs="Times New Roman"/>
          <w:b/>
          <w:bCs/>
        </w:rPr>
        <w:t>1</w:t>
      </w:r>
      <w:r w:rsidRPr="00490E04">
        <w:rPr>
          <w:rFonts w:ascii="Times New Roman" w:hAnsi="Times New Roman" w:cs="Times New Roman"/>
        </w:rPr>
        <w:t xml:space="preserve"> </w:t>
      </w:r>
      <w:r w:rsidRPr="00F35488">
        <w:rPr>
          <w:rFonts w:ascii="Times New Roman" w:hAnsi="Times New Roman" w:cs="Times New Roman" w:hint="eastAsia"/>
        </w:rPr>
        <w:t>B</w:t>
      </w:r>
      <w:r w:rsidRPr="0070613F">
        <w:rPr>
          <w:rFonts w:ascii="Times New Roman" w:hAnsi="Times New Roman" w:cs="Times New Roman"/>
        </w:rPr>
        <w:t xml:space="preserve">aseline characteristic of external test set including PCI patients from </w:t>
      </w:r>
      <w:r w:rsidR="00C363CA" w:rsidRPr="00B54570">
        <w:rPr>
          <w:rFonts w:ascii="Times New Roman" w:hAnsi="Times New Roman" w:cs="Times New Roman"/>
        </w:rPr>
        <w:t>Jan. 20</w:t>
      </w:r>
      <w:r w:rsidR="00C363CA" w:rsidRPr="00C363CA">
        <w:rPr>
          <w:rFonts w:ascii="Times New Roman" w:hAnsi="Times New Roman" w:cs="Times New Roman" w:hint="eastAsia"/>
        </w:rPr>
        <w:t>13</w:t>
      </w:r>
      <w:r w:rsidR="00C363CA" w:rsidRPr="00B54570">
        <w:rPr>
          <w:rFonts w:ascii="Times New Roman" w:hAnsi="Times New Roman" w:cs="Times New Roman"/>
        </w:rPr>
        <w:t xml:space="preserve"> to Dec. </w:t>
      </w:r>
      <w:r w:rsidR="00C363CA" w:rsidRPr="00C363CA">
        <w:rPr>
          <w:rFonts w:ascii="Times New Roman" w:hAnsi="Times New Roman" w:cs="Times New Roman"/>
        </w:rPr>
        <w:t>2013</w:t>
      </w:r>
      <w:r w:rsidR="00C363CA" w:rsidRPr="00C363CA">
        <w:rPr>
          <w:rFonts w:ascii="Times New Roman" w:hAnsi="Times New Roman" w:cs="Times New Roman" w:hint="eastAsia"/>
        </w:rPr>
        <w:t>.</w:t>
      </w:r>
    </w:p>
    <w:p w14:paraId="072562C4" w14:textId="246FE014" w:rsidR="000A6721" w:rsidRDefault="000A6721" w:rsidP="00B54570">
      <w:pPr>
        <w:spacing w:line="276" w:lineRule="auto"/>
        <w:ind w:firstLine="420"/>
        <w:rPr>
          <w:rFonts w:ascii="Times New Roman" w:hAnsi="Times New Roman" w:cs="Times New Roman"/>
        </w:rPr>
      </w:pPr>
      <w:r w:rsidRPr="009D0F46">
        <w:rPr>
          <w:rFonts w:ascii="Times New Roman" w:hAnsi="Times New Roman" w:cs="Times New Roman"/>
          <w:b/>
          <w:bCs/>
        </w:rPr>
        <w:t xml:space="preserve">Table </w:t>
      </w:r>
      <w:r w:rsidR="00CA1D36">
        <w:rPr>
          <w:rFonts w:ascii="Times New Roman" w:hAnsi="Times New Roman" w:cs="Times New Roman"/>
          <w:b/>
          <w:bCs/>
        </w:rPr>
        <w:t>S</w:t>
      </w:r>
      <w:r w:rsidRPr="00A03AEF">
        <w:rPr>
          <w:rFonts w:ascii="Times New Roman" w:hAnsi="Times New Roman" w:cs="Times New Roman"/>
          <w:b/>
          <w:bCs/>
        </w:rPr>
        <w:t>2</w:t>
      </w:r>
      <w:r w:rsidRPr="00A03AEF">
        <w:rPr>
          <w:rFonts w:ascii="Times New Roman" w:hAnsi="Times New Roman" w:cs="Times New Roman"/>
        </w:rPr>
        <w:t xml:space="preserve"> </w:t>
      </w:r>
      <w:r w:rsidRPr="00F35488">
        <w:rPr>
          <w:rFonts w:ascii="Times New Roman" w:hAnsi="Times New Roman" w:cs="Times New Roman" w:hint="eastAsia"/>
        </w:rPr>
        <w:t>b</w:t>
      </w:r>
      <w:r w:rsidRPr="00A03AEF">
        <w:rPr>
          <w:rFonts w:ascii="Times New Roman" w:hAnsi="Times New Roman" w:cs="Times New Roman"/>
        </w:rPr>
        <w:t xml:space="preserve">aseline </w:t>
      </w:r>
      <w:r>
        <w:rPr>
          <w:rFonts w:ascii="Times New Roman" w:hAnsi="Times New Roman" w:cs="Times New Roman"/>
        </w:rPr>
        <w:t>characteristics</w:t>
      </w:r>
      <w:r w:rsidRPr="00A03AEF">
        <w:rPr>
          <w:rFonts w:ascii="Times New Roman" w:hAnsi="Times New Roman" w:cs="Times New Roman"/>
        </w:rPr>
        <w:t xml:space="preserve"> of no or mild CAC patients from 2017 to 2018</w:t>
      </w:r>
      <w:r>
        <w:rPr>
          <w:rFonts w:ascii="Times New Roman" w:hAnsi="Times New Roman" w:cs="Times New Roman" w:hint="eastAsia"/>
        </w:rPr>
        <w:t>.</w:t>
      </w:r>
    </w:p>
    <w:p w14:paraId="1B15DCD6" w14:textId="72F42B04" w:rsidR="00B54570" w:rsidRPr="00F35488" w:rsidRDefault="00B54570" w:rsidP="00B54570">
      <w:pPr>
        <w:spacing w:line="276" w:lineRule="auto"/>
        <w:ind w:firstLine="420"/>
        <w:rPr>
          <w:rFonts w:ascii="Times New Roman" w:hAnsi="Times New Roman" w:cs="Times New Roman"/>
        </w:rPr>
      </w:pPr>
      <w:r w:rsidRPr="00B54570">
        <w:rPr>
          <w:rFonts w:ascii="Times New Roman" w:hAnsi="Times New Roman" w:cs="Times New Roman"/>
          <w:b/>
          <w:bCs/>
        </w:rPr>
        <w:t xml:space="preserve">Table </w:t>
      </w:r>
      <w:r w:rsidR="00CA1D36">
        <w:rPr>
          <w:rFonts w:ascii="Times New Roman" w:hAnsi="Times New Roman" w:cs="Times New Roman"/>
          <w:b/>
          <w:bCs/>
        </w:rPr>
        <w:t>S</w:t>
      </w:r>
      <w:r w:rsidRPr="00B54570">
        <w:rPr>
          <w:rFonts w:ascii="Times New Roman" w:hAnsi="Times New Roman" w:cs="Times New Roman"/>
          <w:b/>
          <w:bCs/>
        </w:rPr>
        <w:t>3</w:t>
      </w:r>
      <w:r w:rsidRPr="00B54570">
        <w:rPr>
          <w:rFonts w:ascii="Times New Roman" w:hAnsi="Times New Roman" w:cs="Times New Roman"/>
        </w:rPr>
        <w:t xml:space="preserve"> </w:t>
      </w:r>
      <w:r w:rsidR="00C363CA" w:rsidRPr="00C363CA">
        <w:rPr>
          <w:rFonts w:ascii="Times New Roman" w:hAnsi="Times New Roman" w:cs="Times New Roman" w:hint="eastAsia"/>
        </w:rPr>
        <w:t>baseline characteristic of external validation set including MSCAC patients underwent PCI in a general hospital from Jan. 2021 to Dec. 2021.</w:t>
      </w:r>
    </w:p>
    <w:p w14:paraId="404AB3F2" w14:textId="0C2D8EA2" w:rsidR="000A6721" w:rsidRPr="00F35488" w:rsidRDefault="000A6721" w:rsidP="00B54570">
      <w:pPr>
        <w:spacing w:line="276" w:lineRule="auto"/>
        <w:ind w:firstLine="420"/>
        <w:rPr>
          <w:rFonts w:ascii="Times New Roman" w:hAnsi="Times New Roman" w:cs="Times New Roman"/>
        </w:rPr>
      </w:pPr>
      <w:r w:rsidRPr="009D0F46">
        <w:rPr>
          <w:rFonts w:ascii="Times New Roman" w:hAnsi="Times New Roman" w:cs="Times New Roman"/>
          <w:b/>
          <w:bCs/>
        </w:rPr>
        <w:t>Table</w:t>
      </w:r>
      <w:r w:rsidRPr="00A03AEF">
        <w:rPr>
          <w:rFonts w:ascii="Times New Roman" w:hAnsi="Times New Roman" w:cs="Times New Roman"/>
          <w:b/>
          <w:bCs/>
        </w:rPr>
        <w:t xml:space="preserve"> </w:t>
      </w:r>
      <w:r w:rsidR="00CA1D36">
        <w:rPr>
          <w:rFonts w:ascii="Times New Roman" w:hAnsi="Times New Roman" w:cs="Times New Roman"/>
          <w:b/>
          <w:bCs/>
        </w:rPr>
        <w:t>S</w:t>
      </w:r>
      <w:r w:rsidR="00B54570">
        <w:rPr>
          <w:rFonts w:ascii="Times New Roman" w:hAnsi="Times New Roman" w:cs="Times New Roman" w:hint="eastAsia"/>
          <w:b/>
          <w:bCs/>
        </w:rPr>
        <w:t>4</w:t>
      </w:r>
      <w:r w:rsidRPr="00A03AEF">
        <w:rPr>
          <w:rFonts w:ascii="Times New Roman" w:hAnsi="Times New Roman" w:cs="Times New Roman"/>
        </w:rPr>
        <w:t xml:space="preserve"> PCI failure and reasons in both development set and validation set</w:t>
      </w:r>
      <w:r>
        <w:rPr>
          <w:rFonts w:ascii="Times New Roman" w:hAnsi="Times New Roman" w:cs="Times New Roman" w:hint="eastAsia"/>
        </w:rPr>
        <w:t>.</w:t>
      </w:r>
    </w:p>
    <w:p w14:paraId="0CE63457" w14:textId="1772A15F" w:rsidR="000A6721" w:rsidRPr="00F35488" w:rsidRDefault="000A6721" w:rsidP="00B54570">
      <w:pPr>
        <w:widowControl/>
        <w:spacing w:line="276" w:lineRule="auto"/>
        <w:ind w:firstLineChars="200" w:firstLine="420"/>
        <w:rPr>
          <w:rFonts w:ascii="Times New Roman" w:hAnsi="Times New Roman" w:cs="Times New Roman"/>
        </w:rPr>
      </w:pPr>
      <w:r w:rsidRPr="009D0F46">
        <w:rPr>
          <w:rFonts w:ascii="Times New Roman" w:hAnsi="Times New Roman" w:cs="Times New Roman" w:hint="eastAsia"/>
          <w:b/>
          <w:bCs/>
        </w:rPr>
        <w:t xml:space="preserve">Table </w:t>
      </w:r>
      <w:r w:rsidR="00CA1D36">
        <w:rPr>
          <w:rFonts w:ascii="Times New Roman" w:hAnsi="Times New Roman" w:cs="Times New Roman"/>
          <w:b/>
          <w:bCs/>
        </w:rPr>
        <w:t>S</w:t>
      </w:r>
      <w:r w:rsidR="00B54570">
        <w:rPr>
          <w:rFonts w:ascii="Times New Roman" w:hAnsi="Times New Roman" w:cs="Times New Roman" w:hint="eastAsia"/>
          <w:b/>
          <w:bCs/>
        </w:rPr>
        <w:t>5</w:t>
      </w:r>
      <w:r w:rsidRPr="007B6507">
        <w:rPr>
          <w:rFonts w:ascii="Times New Roman" w:hAnsi="Times New Roman" w:cs="Times New Roman"/>
        </w:rPr>
        <w:t xml:space="preserve"> Important Parameters of XGBoost after </w:t>
      </w:r>
      <w:r>
        <w:rPr>
          <w:rFonts w:ascii="Times New Roman" w:hAnsi="Times New Roman" w:cs="Times New Roman"/>
        </w:rPr>
        <w:t xml:space="preserve">the </w:t>
      </w:r>
      <w:r w:rsidRPr="007B6507">
        <w:rPr>
          <w:rFonts w:ascii="Times New Roman" w:hAnsi="Times New Roman" w:cs="Times New Roman"/>
        </w:rPr>
        <w:t>hyperparameter optimization process</w:t>
      </w:r>
      <w:r>
        <w:rPr>
          <w:rFonts w:ascii="Times New Roman" w:hAnsi="Times New Roman" w:cs="Times New Roman" w:hint="eastAsia"/>
        </w:rPr>
        <w:t>.</w:t>
      </w:r>
    </w:p>
    <w:p w14:paraId="7672B6E2" w14:textId="1FDC6ED9" w:rsidR="000A6721" w:rsidRPr="00F35488" w:rsidRDefault="000A6721" w:rsidP="00B54570">
      <w:pPr>
        <w:widowControl/>
        <w:spacing w:line="276" w:lineRule="auto"/>
        <w:ind w:firstLineChars="200" w:firstLine="420"/>
        <w:rPr>
          <w:rFonts w:ascii="Times New Roman" w:hAnsi="Times New Roman" w:cs="Times New Roman"/>
        </w:rPr>
      </w:pPr>
      <w:r w:rsidRPr="009D0F46">
        <w:rPr>
          <w:rFonts w:ascii="Times New Roman" w:hAnsi="Times New Roman" w:cs="Times New Roman" w:hint="eastAsia"/>
          <w:b/>
          <w:bCs/>
        </w:rPr>
        <w:t xml:space="preserve">Table </w:t>
      </w:r>
      <w:r w:rsidR="00CA1D36">
        <w:rPr>
          <w:rFonts w:ascii="Times New Roman" w:hAnsi="Times New Roman" w:cs="Times New Roman"/>
          <w:b/>
          <w:bCs/>
        </w:rPr>
        <w:t>S</w:t>
      </w:r>
      <w:r w:rsidR="00B54570">
        <w:rPr>
          <w:rFonts w:ascii="Times New Roman" w:hAnsi="Times New Roman" w:cs="Times New Roman" w:hint="eastAsia"/>
          <w:b/>
          <w:bCs/>
        </w:rPr>
        <w:t>6</w:t>
      </w:r>
      <w:r w:rsidRPr="004B1D74">
        <w:rPr>
          <w:rFonts w:ascii="Times New Roman" w:hAnsi="Times New Roman" w:cs="Times New Roman"/>
        </w:rPr>
        <w:t xml:space="preserve"> the relationship between PCI failure and Lesion length.</w:t>
      </w:r>
    </w:p>
    <w:p w14:paraId="29DEEEAB" w14:textId="04FBB46B" w:rsidR="000A6721" w:rsidRDefault="000A6721" w:rsidP="00B54570">
      <w:pPr>
        <w:spacing w:line="276" w:lineRule="auto"/>
        <w:ind w:firstLine="420"/>
        <w:rPr>
          <w:rFonts w:ascii="Times New Roman" w:hAnsi="Times New Roman" w:cs="Times New Roman"/>
        </w:rPr>
      </w:pPr>
      <w:r w:rsidRPr="009D0F46">
        <w:rPr>
          <w:rFonts w:ascii="Times New Roman" w:hAnsi="Times New Roman" w:cs="Times New Roman" w:hint="eastAsia"/>
          <w:b/>
          <w:bCs/>
        </w:rPr>
        <w:t>Table</w:t>
      </w:r>
      <w:r w:rsidRPr="00595BCE">
        <w:rPr>
          <w:rFonts w:ascii="Times New Roman" w:hAnsi="Times New Roman" w:cs="Times New Roman"/>
          <w:b/>
          <w:bCs/>
        </w:rPr>
        <w:t xml:space="preserve"> </w:t>
      </w:r>
      <w:r w:rsidR="00CA1D36">
        <w:rPr>
          <w:rFonts w:ascii="Times New Roman" w:hAnsi="Times New Roman" w:cs="Times New Roman"/>
          <w:b/>
          <w:bCs/>
        </w:rPr>
        <w:t>S</w:t>
      </w:r>
      <w:r w:rsidR="00B54570">
        <w:rPr>
          <w:rFonts w:ascii="Times New Roman" w:hAnsi="Times New Roman" w:cs="Times New Roman" w:hint="eastAsia"/>
          <w:b/>
          <w:bCs/>
        </w:rPr>
        <w:t>7</w:t>
      </w:r>
      <w:r w:rsidRPr="00595BCE">
        <w:rPr>
          <w:rFonts w:ascii="Times New Roman" w:hAnsi="Times New Roman" w:cs="Times New Roman"/>
          <w:b/>
          <w:bCs/>
        </w:rPr>
        <w:t xml:space="preserve"> </w:t>
      </w:r>
      <w:r w:rsidRPr="00595BCE">
        <w:rPr>
          <w:rFonts w:ascii="Times New Roman" w:hAnsi="Times New Roman" w:cs="Times New Roman"/>
        </w:rPr>
        <w:t>the relationship between PCI failure and RVD.</w:t>
      </w:r>
    </w:p>
    <w:p w14:paraId="1F43A3DF" w14:textId="77777777" w:rsidR="00451FDD" w:rsidRDefault="00451FDD"/>
    <w:p w14:paraId="73C4B2A8" w14:textId="5C06C1F4" w:rsidR="000A6721" w:rsidRDefault="000A6721">
      <w:pPr>
        <w:widowControl/>
        <w:jc w:val="left"/>
      </w:pPr>
      <w:r>
        <w:rPr>
          <w:rFonts w:hint="eastAsia"/>
        </w:rPr>
        <w:br w:type="page"/>
      </w:r>
    </w:p>
    <w:p w14:paraId="5BF1F454" w14:textId="77777777" w:rsidR="00451FDD" w:rsidRDefault="00451FDD"/>
    <w:p w14:paraId="3EF86DB7" w14:textId="77777777" w:rsidR="00451FDD" w:rsidRDefault="00451FDD"/>
    <w:p w14:paraId="1E8B6B23" w14:textId="77777777" w:rsidR="00451FDD" w:rsidRDefault="00451FDD"/>
    <w:tbl>
      <w:tblPr>
        <w:tblW w:w="8505" w:type="dxa"/>
        <w:tblLook w:val="04A0" w:firstRow="1" w:lastRow="0" w:firstColumn="1" w:lastColumn="0" w:noHBand="0" w:noVBand="1"/>
      </w:tblPr>
      <w:tblGrid>
        <w:gridCol w:w="2631"/>
        <w:gridCol w:w="945"/>
        <w:gridCol w:w="1243"/>
        <w:gridCol w:w="1243"/>
        <w:gridCol w:w="1243"/>
        <w:gridCol w:w="1200"/>
      </w:tblGrid>
      <w:tr w:rsidR="0070613F" w:rsidRPr="0070613F" w14:paraId="68412FF5" w14:textId="77777777" w:rsidTr="0070613F">
        <w:trPr>
          <w:trHeight w:val="280"/>
        </w:trPr>
        <w:tc>
          <w:tcPr>
            <w:tcW w:w="85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1F58" w14:textId="4055FAC2" w:rsidR="0070613F" w:rsidRPr="0070613F" w:rsidRDefault="00751EB7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51EB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751EB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70613F"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70613F"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eline characteristic of test</w:t>
            </w:r>
            <w:r w:rsidR="00C363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g</w:t>
            </w:r>
            <w:r w:rsidR="0070613F"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set including PCI patients </w:t>
            </w:r>
            <w:r w:rsidR="00C363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  <w:r w:rsidR="0070613F"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2013</w:t>
            </w:r>
          </w:p>
        </w:tc>
      </w:tr>
      <w:tr w:rsidR="0070613F" w:rsidRPr="0070613F" w14:paraId="167BFFA5" w14:textId="77777777" w:rsidTr="0070613F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C4A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6E7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D59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67A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CI Suc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75D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CI Failur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77CD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70613F" w:rsidRPr="0070613F" w14:paraId="33C59D49" w14:textId="77777777" w:rsidTr="0070613F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2CB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39A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A8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26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46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F09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613F" w:rsidRPr="0070613F" w14:paraId="79976EEB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77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F23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8CC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4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0F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5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EB8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 (74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037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4</w:t>
            </w:r>
          </w:p>
        </w:tc>
      </w:tr>
      <w:tr w:rsidR="0070613F" w:rsidRPr="0070613F" w14:paraId="18DA41C8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ED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BB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F9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3 (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137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88 (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D2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35 (11.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200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4</w:t>
            </w:r>
          </w:p>
        </w:tc>
      </w:tr>
      <w:tr w:rsidR="0070613F" w:rsidRPr="0070613F" w14:paraId="3AB12254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4BD5" w14:textId="1B6D5F4D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A5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F6A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1 (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80A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7 (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DA9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56 (8.7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740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70613F" w:rsidRPr="0070613F" w14:paraId="71689ECB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D3C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066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BB8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0 (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C10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7 (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005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11 (3.5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75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7</w:t>
            </w:r>
          </w:p>
        </w:tc>
      </w:tr>
      <w:tr w:rsidR="0070613F" w:rsidRPr="0070613F" w14:paraId="502A3704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CF8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VEF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2D2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6F0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90 (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0C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02 (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DF7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87 (8.8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15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</w:tr>
      <w:tr w:rsidR="0070613F" w:rsidRPr="0070613F" w14:paraId="34AEC37C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65D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338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73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4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40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9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01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 (30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C3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</w:t>
            </w:r>
          </w:p>
        </w:tc>
      </w:tr>
      <w:tr w:rsidR="0070613F" w:rsidRPr="0070613F" w14:paraId="56285068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4D3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lipidemi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9A7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8C6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7 (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4E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8 (6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FA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67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E2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8</w:t>
            </w:r>
          </w:p>
        </w:tc>
      </w:tr>
      <w:tr w:rsidR="0070613F" w:rsidRPr="0070613F" w14:paraId="0BC99F55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7820" w14:textId="37A32EEE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555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6A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8 (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D6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3 (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79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98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BC9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3</w:t>
            </w:r>
          </w:p>
        </w:tc>
      </w:tr>
      <w:tr w:rsidR="0070613F" w:rsidRPr="0070613F" w14:paraId="731B4989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2A2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6BA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2DC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8 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B9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6 (5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E5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49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028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70613F" w:rsidRPr="0070613F" w14:paraId="018B118C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210" w14:textId="5B3B4163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omalou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igi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onar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F56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1E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9C1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E40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2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2AA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6</w:t>
            </w:r>
          </w:p>
        </w:tc>
      </w:tr>
      <w:tr w:rsidR="0070613F" w:rsidRPr="0070613F" w14:paraId="370735A4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96A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egula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84B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0F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F2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B8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D30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7</w:t>
            </w:r>
          </w:p>
        </w:tc>
      </w:tr>
      <w:tr w:rsidR="0070613F" w:rsidRPr="0070613F" w14:paraId="3C7C077E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B1B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8AD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B11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9 (5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049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6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C54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 (6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1F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1</w:t>
            </w:r>
          </w:p>
        </w:tc>
      </w:tr>
      <w:tr w:rsidR="0070613F" w:rsidRPr="0070613F" w14:paraId="3E534ABD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39C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CD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BE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1F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8D8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5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A97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4</w:t>
            </w:r>
          </w:p>
        </w:tc>
      </w:tr>
      <w:tr w:rsidR="0070613F" w:rsidRPr="0070613F" w14:paraId="7DF19D76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03B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28C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F1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3 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66E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01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 (64.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5F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</w:tr>
      <w:tr w:rsidR="0070613F" w:rsidRPr="0070613F" w14:paraId="5FE609EC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C4F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C60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621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4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0D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5 (6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6E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67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149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</w:tr>
      <w:tr w:rsidR="0070613F" w:rsidRPr="0070613F" w14:paraId="5DDB9084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E80" w14:textId="092FB76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pl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sse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78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C5D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1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059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9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7F2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 (42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47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</w:tr>
      <w:tr w:rsidR="0070613F" w:rsidRPr="0070613F" w14:paraId="1D3DB559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016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VD.L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AF8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D8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6B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F2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3E7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6</w:t>
            </w:r>
          </w:p>
        </w:tc>
      </w:tr>
      <w:tr w:rsidR="0070613F" w:rsidRPr="0070613F" w14:paraId="072A823D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7CE" w14:textId="5EBCB9C6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A6D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B01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1 (2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281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10 (1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E7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07 (42.6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DF6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622D43B2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1AA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5C5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5FB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78 (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841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26 (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3E0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35 (8.4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9A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510F22EE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FB8C" w14:textId="069B8F10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BA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26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D84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10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 (0.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9ED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4BDF24C7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97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E6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20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1 (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695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 (1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08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54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3F5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651DE20A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24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4AB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9B1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D6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4FB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(4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59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613F" w:rsidRPr="0070613F" w14:paraId="486EC422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57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B9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1A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5A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2C0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7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719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613F" w:rsidRPr="0070613F" w14:paraId="49864C11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1AF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CAD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AABF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8 (5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43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9 (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E23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 (33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24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613F" w:rsidRPr="0070613F" w14:paraId="40E05C5D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35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2_C_le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E7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37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8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DF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1 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BA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 (86.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890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5</w:t>
            </w:r>
          </w:p>
        </w:tc>
      </w:tr>
      <w:tr w:rsidR="0070613F" w:rsidRPr="0070613F" w14:paraId="1EE2B6F9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2EE1" w14:textId="68B217B2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us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587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8D5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9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157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 (7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BF1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 (78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948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3</w:t>
            </w:r>
          </w:p>
        </w:tc>
      </w:tr>
      <w:tr w:rsidR="0070613F" w:rsidRPr="0070613F" w14:paraId="4F83AD64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2873" w14:textId="21F3F07B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emel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tuos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B43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A11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EC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6D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10.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05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435FF291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BE3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ulat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C4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8A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6 (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383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7 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6F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48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3C0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</w:tr>
      <w:tr w:rsidR="0070613F" w:rsidRPr="0070613F" w14:paraId="7E2F920A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7659" w14:textId="1D755054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fi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gre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0DB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406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5 (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AE1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1 (8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013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70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88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7FB435A8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7D6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7DF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v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F9E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C0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11A8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 (29.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97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0613F" w:rsidRPr="0070613F" w14:paraId="3FA4D321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6B3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CAB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BA3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8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4B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 (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AF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 (55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952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2E349048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68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DA5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7DF7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73A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92EE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41.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A1A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70613F" w:rsidRPr="0070613F" w14:paraId="19C122E5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82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ia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FF6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83C3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AC3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057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7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4CC6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2</w:t>
            </w:r>
          </w:p>
        </w:tc>
      </w:tr>
      <w:tr w:rsidR="0070613F" w:rsidRPr="0070613F" w14:paraId="422BB332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24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urcatio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5E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7F7C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 (18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C210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 (1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D02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9.5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68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70613F" w:rsidRPr="0070613F" w14:paraId="60732BBB" w14:textId="77777777" w:rsidTr="0070613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650B2" w14:textId="5590AD09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ombosi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73B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EE08A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 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907E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961D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.8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99A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70613F" w:rsidRPr="0070613F" w14:paraId="2BC81DF3" w14:textId="77777777" w:rsidTr="0070613F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9361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C009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444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8D3B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D2E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7975" w14:textId="77777777" w:rsidR="0070613F" w:rsidRPr="0070613F" w:rsidRDefault="0070613F" w:rsidP="0070613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0613F" w:rsidRPr="0070613F" w14:paraId="0A944F1C" w14:textId="77777777" w:rsidTr="0070613F">
        <w:trPr>
          <w:trHeight w:val="280"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FB5" w14:textId="001C8501" w:rsidR="0070613F" w:rsidRPr="0070613F" w:rsidRDefault="0070613F" w:rsidP="0070613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VD,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 vessel diameter; T2DM, type2 diabetes mellitus; LVEF, left ventricular ejection fraction; CAD, coronary artery disease;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D, minimal lumen diameter;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, degree of stenosis;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IMI, Thrombolysis In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yocardial Infarction; LM, left main coronary artery; RCA, right coronary artery; LAD, left anterior descending branch; LCX, left circumflex branch;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, total occlusion;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O, chronic total occlusion;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,</w:t>
            </w:r>
            <w:r w:rsidR="00795C4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0613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</w:t>
            </w:r>
            <w:r w:rsidRPr="0070613F"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</w:tr>
    </w:tbl>
    <w:p w14:paraId="1BB24F17" w14:textId="77777777" w:rsidR="00451FDD" w:rsidRPr="0070613F" w:rsidRDefault="00451FDD"/>
    <w:p w14:paraId="2C259AAB" w14:textId="77777777" w:rsidR="00451FDD" w:rsidRDefault="00451FDD"/>
    <w:p w14:paraId="00C6C921" w14:textId="133BE508" w:rsidR="00A03AEF" w:rsidRDefault="00A03AEF">
      <w:pPr>
        <w:widowControl/>
        <w:jc w:val="left"/>
      </w:pPr>
      <w:r>
        <w:rPr>
          <w:rFonts w:hint="eastAsia"/>
        </w:rPr>
        <w:br w:type="page"/>
      </w:r>
    </w:p>
    <w:p w14:paraId="7BCE0D6A" w14:textId="77777777" w:rsidR="00451FDD" w:rsidRDefault="00451FDD"/>
    <w:p w14:paraId="38AF8702" w14:textId="77777777" w:rsidR="00451FDD" w:rsidRDefault="00451FDD"/>
    <w:tbl>
      <w:tblPr>
        <w:tblW w:w="5000" w:type="pct"/>
        <w:tblLook w:val="04A0" w:firstRow="1" w:lastRow="0" w:firstColumn="1" w:lastColumn="0" w:noHBand="0" w:noVBand="1"/>
      </w:tblPr>
      <w:tblGrid>
        <w:gridCol w:w="2163"/>
        <w:gridCol w:w="415"/>
        <w:gridCol w:w="1647"/>
        <w:gridCol w:w="1647"/>
        <w:gridCol w:w="1647"/>
        <w:gridCol w:w="787"/>
      </w:tblGrid>
      <w:tr w:rsidR="00A03AEF" w:rsidRPr="00A03AEF" w14:paraId="69322EC7" w14:textId="77777777" w:rsidTr="00A03AEF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FED0" w14:textId="32EDF7F0" w:rsidR="00A03AEF" w:rsidRPr="00A03AEF" w:rsidRDefault="00751EB7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183277452"/>
            <w:r w:rsidRPr="00751E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="00A03AEF"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</w:t>
            </w:r>
            <w:r w:rsidR="00A03AEF"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eline characteristic of no or mild CAC patients from 2017 to 2018</w:t>
            </w:r>
            <w:bookmarkEnd w:id="0"/>
          </w:p>
        </w:tc>
      </w:tr>
      <w:tr w:rsidR="00A03AEF" w:rsidRPr="00A03AEF" w14:paraId="31711D3B" w14:textId="77777777" w:rsidTr="00A03AEF">
        <w:trPr>
          <w:trHeight w:val="280"/>
        </w:trPr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717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C98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7F2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EFD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CI Success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911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CI Failure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5A4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A03AEF" w:rsidRPr="00A03AEF" w14:paraId="0D0206DC" w14:textId="77777777" w:rsidTr="00A03AEF">
        <w:trPr>
          <w:trHeight w:val="280"/>
        </w:trPr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16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305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2CB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98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170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24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C64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4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78D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03AEF" w:rsidRPr="00A03AEF" w14:paraId="3D7824A6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A3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E4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18C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44 (75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9CD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07 (75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160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7 (82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08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3E3D9A0B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BEB5" w14:textId="7CD1433C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0DC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837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60 [52.30, 65.9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08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60 [52.30, 65.9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FE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50 [51.60, 66.1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228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1</w:t>
            </w:r>
          </w:p>
        </w:tc>
      </w:tr>
      <w:tr w:rsidR="00A03AEF" w:rsidRPr="00A03AEF" w14:paraId="5EBD818B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B4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75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6AC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3 [23.83, 27.77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57C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1 [23.80, 27.76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1E6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42 [24.22, 28.41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52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6417CE27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8C5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S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23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1F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45 (64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6E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80 (64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A81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5 (60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09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A03AEF" w:rsidRPr="00A03AEF" w14:paraId="3F3FC4B8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AE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E5D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0CE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8 (31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751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69 (31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68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 (30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BC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5</w:t>
            </w:r>
          </w:p>
        </w:tc>
      </w:tr>
      <w:tr w:rsidR="00A03AEF" w:rsidRPr="00A03AEF" w14:paraId="6C4F99B8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14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lipidemia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05E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3C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23 (74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8D5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39 (74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786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4 (75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CE2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7</w:t>
            </w:r>
          </w:p>
        </w:tc>
      </w:tr>
      <w:tr w:rsidR="00A03AEF" w:rsidRPr="00A03AEF" w14:paraId="31075EFB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0DF9" w14:textId="2FD0A634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or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D31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83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8 (10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C75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8 (10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200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 (11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8FD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4</w:t>
            </w:r>
          </w:p>
        </w:tc>
      </w:tr>
      <w:tr w:rsidR="00A03AEF" w:rsidRPr="00A03AEF" w14:paraId="28FBEBF2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880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F09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AF5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97 (65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92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9 (64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8EC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8 (73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1C0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8E067E4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D9E" w14:textId="6CD4ACFC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fied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23E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F7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00 (64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2A6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21 (64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EB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9 (61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49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</w:tr>
      <w:tr w:rsidR="00A03AEF" w:rsidRPr="00A03AEF" w14:paraId="7AA25091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85D8" w14:textId="4B3F2BA4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l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fied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9E9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8A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98 (35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27D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03 (35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BB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 (38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1DF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</w:tr>
      <w:tr w:rsidR="00A03AEF" w:rsidRPr="00A03AEF" w14:paraId="49BBD92E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CCD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81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958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4 (4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892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2 (4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A74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861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45CB1CD1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10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D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29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F3E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36 (45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A9D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54 (46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E3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 (36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5B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23F5ADB2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12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X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1BB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DE1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0 (16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3BC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95 (16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FAD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 (13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0C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5</w:t>
            </w:r>
          </w:p>
        </w:tc>
      </w:tr>
      <w:tr w:rsidR="00A03AEF" w:rsidRPr="00A03AEF" w14:paraId="27BB7FD0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4BE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A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8B6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66C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19 (32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C0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60 (32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DA5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 (46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1A3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51CEC40D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0662" w14:textId="1E82697C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yntax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3C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66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0 [7.00, 18.5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18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0 [7.00, 18.0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A4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25 [10.00, 24.5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8E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133F20D0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05A9" w14:textId="76F680AC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pl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essel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DD3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6E8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91 (45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0C3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35 (44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95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 (58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FFF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4A643CF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810" w14:textId="69B34A35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sease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891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D53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8 (8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A8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2 (8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091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5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340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A03AEF" w:rsidRPr="00A03AEF" w14:paraId="3DE66CD4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4B8B" w14:textId="1E32B9AF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A5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31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 (0.4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D7C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 (0.4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62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 (0.2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52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19269956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DBAE" w14:textId="1B0A2DAB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V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3C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9E9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 (2.0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C1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 (2.0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598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6 (1.3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5B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8</w:t>
            </w:r>
          </w:p>
        </w:tc>
      </w:tr>
      <w:tr w:rsidR="00A03AEF" w:rsidRPr="00A03AEF" w14:paraId="44C8410E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2486" w14:textId="50B394FD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FE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2F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45 (9.3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827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03 (9.1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186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86 (7.1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77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4D23070D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98D7" w14:textId="2FD670D6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I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96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FF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33 (16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7B5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9 (13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29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4 (81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956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198FECA2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62E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0D7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126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4 (3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C00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0 (3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C3F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 (3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3C3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03AEF" w:rsidRPr="00A03AEF" w14:paraId="6922222F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B9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E17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31C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8 (9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64D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6 (10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E21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AA4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03AEF" w:rsidRPr="00A03AEF" w14:paraId="097B6D3A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E7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DC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DD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53 (69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05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49 (72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CE7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 (13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82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03AEF" w:rsidRPr="00A03AEF" w14:paraId="006569F8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0C9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2_C_lesio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7B8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FD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94 (72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881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68 (71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BB2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6 (93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07C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571C83CD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F36F" w14:textId="61AD4F7B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us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C6D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BF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13 (59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F6A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43 (58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A08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0 (73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A9D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5C5CADC9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73F" w14:textId="34653DDF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5BA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FC5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0 [16.00, 37.0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FE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0 [16.00, 36.0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B3A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0 [20.00, 50.0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90A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31DF6D3E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4A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centric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62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12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44 (16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7C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8 (16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50E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 (20.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75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A03AEF" w:rsidRPr="00A03AEF" w14:paraId="57A16A27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A7EE" w14:textId="3D0D3C34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emel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tuosity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4F7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972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 (1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C6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0 (1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B71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5.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0D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4AB406CA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390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gulated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9B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31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93 (31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CD3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03 (30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F00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0 (37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59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296E9A34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16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regular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4E2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DA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34 (73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0C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89 (73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9A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5 (83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91F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357F6839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3A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O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122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5FD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2 (9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65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0 (7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E1A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2 (57.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83E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03A79EE1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1FB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ial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3EA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279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9 (11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C78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2 (11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8EC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 (16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A1D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0C517C9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CA0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furcatio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091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68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98 (20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363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97 (20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A2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13.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F1E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169A04DA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760" w14:textId="76FE3486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Thrombosis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735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C0A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6 (4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8E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5 (4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5E6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 (11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0B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5BFE76D8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E029" w14:textId="63B8DAC8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odifi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loo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4AE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663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6 (5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D7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2 (5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EF8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1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96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1743944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1FAC" w14:textId="45AA01E6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tationa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herectomy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63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183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 (0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8C7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0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75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0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B7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</w:tr>
      <w:tr w:rsidR="00A03AEF" w:rsidRPr="00A03AEF" w14:paraId="64CE16A6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26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nt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8A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AC5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24 (92.9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E4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78 (95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ED5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 (31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107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96E7B19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C195" w14:textId="2617B72A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nt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um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64D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12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[1.00, 2.0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35E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[1.00, 2.00]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888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 [1.00, 2.00]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93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7</w:t>
            </w:r>
          </w:p>
        </w:tc>
      </w:tr>
      <w:tr w:rsidR="00A03AEF" w:rsidRPr="00A03AEF" w14:paraId="4F54E44C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703C" w14:textId="10023373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s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latatio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4E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A3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50 (75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FA3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09 (76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71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1 (57.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D8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03372AA0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08E" w14:textId="3F7C8012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de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nt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BC0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307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31 (32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86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69 (31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BA2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 (46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6D9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0CF2928F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FDD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loo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E00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D1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16 (97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184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70 (98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2B5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6 (70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D17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639BFA5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0A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VUS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D8E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8E3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1 (9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1F8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8 (9.2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88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9.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926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</w:tr>
      <w:tr w:rsidR="00A03AEF" w:rsidRPr="00A03AEF" w14:paraId="528B1A42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1B7F" w14:textId="7F629295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ssi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loo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A90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863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2 (6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3AC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0 (6.3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B1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138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7B04450B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07E" w14:textId="6D73362D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w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nt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56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DF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0 (2.4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48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5 (2.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01A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0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FA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A03AEF" w:rsidRPr="00A03AEF" w14:paraId="1245E131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CD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ABP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431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5F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 (0.8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B56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 (0.7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058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4.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9B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682C907F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BD57" w14:textId="77F247CB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ri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05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D39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32 (83.0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F6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18 (83.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DC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4 (79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A7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A03AEF" w:rsidRPr="00A03AEF" w14:paraId="6EED828E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4F5A" w14:textId="24B922DF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valirudin (%)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9C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F99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1 (3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5168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4 (3.6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A8B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3.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B0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  <w:tr w:rsidR="00A03AEF" w:rsidRPr="00A03AEF" w14:paraId="0025A0D7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8623" w14:textId="356B1DD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troglycerine (%)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CA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40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4 (14.4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2A3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3 (14.8)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A63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6.6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74F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366B27B5" w14:textId="77777777" w:rsidTr="00A03AEF">
        <w:trPr>
          <w:trHeight w:val="280"/>
        </w:trPr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16AC" w14:textId="53768923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treatme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loon (%)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91A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EC1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88 (93.8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22C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93 (94.6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83D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5 (76.9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58E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A03AEF" w:rsidRPr="00A03AEF" w14:paraId="65A51062" w14:textId="77777777" w:rsidTr="00A03AEF">
        <w:trPr>
          <w:trHeight w:val="280"/>
        </w:trPr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19C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F8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FF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56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31A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D33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03AEF" w:rsidRPr="00A03AEF" w14:paraId="2B33784B" w14:textId="77777777" w:rsidTr="00A03AEF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D09" w14:textId="71D61722" w:rsidR="00A03AEF" w:rsidRPr="00A03AEF" w:rsidRDefault="00A03AEF" w:rsidP="00A03A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V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 vessel diameter; T2DM, type2 diabetes mellitus; LVEF, left ventricular ejection fraction; CAD, coronary artery disease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D, minimal lumen diameter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, degree of stenosis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I, Thrombolysis In Myocardial Infarction; LM, left main coronary artery; RCA, right coronary artery; LAD, left anterior descending branch; LCX, left circumflex branch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, total occlusion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O, chronic total occlusion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.</w:t>
            </w:r>
          </w:p>
        </w:tc>
      </w:tr>
    </w:tbl>
    <w:p w14:paraId="4F242D20" w14:textId="77777777" w:rsidR="00451FDD" w:rsidRDefault="00451FDD"/>
    <w:p w14:paraId="43713F70" w14:textId="77777777" w:rsidR="00A03AEF" w:rsidRDefault="00A03AEF"/>
    <w:p w14:paraId="68F45985" w14:textId="77777777" w:rsidR="00A03AEF" w:rsidRDefault="00A03AEF"/>
    <w:p w14:paraId="08B5F3A5" w14:textId="77777777" w:rsidR="00A03AEF" w:rsidRDefault="00A03AEF"/>
    <w:p w14:paraId="36B73E99" w14:textId="1D684FE1" w:rsidR="00A03AEF" w:rsidRDefault="00A03AEF">
      <w:pPr>
        <w:widowControl/>
        <w:jc w:val="left"/>
      </w:pPr>
      <w:r>
        <w:rPr>
          <w:rFonts w:hint="eastAsia"/>
        </w:rPr>
        <w:br w:type="page"/>
      </w:r>
    </w:p>
    <w:p w14:paraId="45CD2A34" w14:textId="77777777" w:rsidR="00A03AEF" w:rsidRDefault="00A03AEF"/>
    <w:p w14:paraId="4370978A" w14:textId="77777777" w:rsidR="00B54570" w:rsidRDefault="00B54570"/>
    <w:tbl>
      <w:tblPr>
        <w:tblW w:w="5000" w:type="pct"/>
        <w:tblLook w:val="04A0" w:firstRow="1" w:lastRow="0" w:firstColumn="1" w:lastColumn="0" w:noHBand="0" w:noVBand="1"/>
      </w:tblPr>
      <w:tblGrid>
        <w:gridCol w:w="1722"/>
        <w:gridCol w:w="425"/>
        <w:gridCol w:w="1705"/>
        <w:gridCol w:w="1705"/>
        <w:gridCol w:w="1894"/>
        <w:gridCol w:w="855"/>
      </w:tblGrid>
      <w:tr w:rsidR="00B54570" w:rsidRPr="00B54570" w14:paraId="19BE2EBF" w14:textId="77777777" w:rsidTr="00B54570">
        <w:trPr>
          <w:trHeight w:val="28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46F4A" w14:textId="2FAE5DF7" w:rsidR="00B54570" w:rsidRPr="00B54570" w:rsidRDefault="00B54570" w:rsidP="00B5457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1E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B5457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3 </w:t>
            </w:r>
            <w:r w:rsidR="00C363CA" w:rsidRPr="00C363C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line characteristic of external validation set including MSCAC patients underwent PCI in a general hospital from Jan. 2021 to Dec. 2021.</w:t>
            </w:r>
          </w:p>
        </w:tc>
      </w:tr>
      <w:tr w:rsidR="00B54570" w:rsidRPr="00B54570" w14:paraId="11CCB01E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0617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7CB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5D7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786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I Success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557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CI Failur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CA1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54570" w:rsidRPr="00B54570" w14:paraId="2C2F0601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1C6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98E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32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96F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855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FFC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4570" w:rsidRPr="00B54570" w14:paraId="6A79E43E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B3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134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915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 (74.0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F52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 (75.1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AC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60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BD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7</w:t>
            </w:r>
          </w:p>
        </w:tc>
      </w:tr>
      <w:tr w:rsidR="00B54570" w:rsidRPr="00B54570" w14:paraId="7C5B7760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1E20" w14:textId="4F205FAC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984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FC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60 [55.68, 70.62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3A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40 [55.60, 69.90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5F7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.70 [60.55, 73.75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51D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6</w:t>
            </w:r>
          </w:p>
        </w:tc>
      </w:tr>
      <w:tr w:rsidR="00B54570" w:rsidRPr="00B54570" w14:paraId="1E1BB8D3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88A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1BF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01B7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40 [23.34, 27.62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C1E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5 [23.18, 27.61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DC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78 [23.96, 27.73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58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3</w:t>
            </w:r>
          </w:p>
        </w:tc>
      </w:tr>
      <w:tr w:rsidR="00B54570" w:rsidRPr="00B54570" w14:paraId="62993EB2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317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D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8FC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871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35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A3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38.1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4CB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82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</w:tr>
      <w:tr w:rsidR="00B54570" w:rsidRPr="00B54570" w14:paraId="1CECD02C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B3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CX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D83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325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 (17.2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B54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8.0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84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6C13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5</w:t>
            </w:r>
          </w:p>
        </w:tc>
      </w:tr>
      <w:tr w:rsidR="00B54570" w:rsidRPr="00B54570" w14:paraId="5DF8C014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F57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CA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E2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BEC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 (42.6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596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39.2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D3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8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A4E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B54570" w:rsidRPr="00B54570" w14:paraId="4334BE8F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5C5" w14:textId="77A70814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tax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C9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99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0 [7.00, 17.25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438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00 [7.00, 17.00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17D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0 [10.50, 28.25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9D0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B54570" w:rsidRPr="00B54570" w14:paraId="7F60C2D2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4EB0" w14:textId="5DEDD542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8E82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B92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 [0.09, 0.5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2F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 [0.15, 0.50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2F0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[0.00, 0.00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73E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54570" w:rsidRPr="00B54570" w14:paraId="4B00F282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00E" w14:textId="081B37B2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V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60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D603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 [2.50, 3.5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CC3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 [2.50, 3.50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3F5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 [3.00, 3.50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9B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1</w:t>
            </w:r>
          </w:p>
        </w:tc>
      </w:tr>
      <w:tr w:rsidR="00B54570" w:rsidRPr="00B54570" w14:paraId="63C84FC9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36D2" w14:textId="17345EAA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F12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1E4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00 [80.00, 96.0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48A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00 [80.00, 95.00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7F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 [100.00, 100.00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141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54570" w:rsidRPr="00B54570" w14:paraId="7560A3E1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527" w14:textId="0CFBF114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I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89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30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22.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00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8.0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731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80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081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54570" w:rsidRPr="00B54570" w14:paraId="5D16009D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CEC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C8B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A0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.5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8D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2.6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A17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0.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7A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4570" w:rsidRPr="00B54570" w14:paraId="75FF3F82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618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1E2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B5C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0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F1CE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0.6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7E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7E8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4570" w:rsidRPr="00B54570" w14:paraId="562FCEE3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543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854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5F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 (64.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210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 (68.8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8E8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3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74E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4570" w:rsidRPr="00B54570" w14:paraId="746993BE" w14:textId="77777777" w:rsidTr="00B54570">
        <w:trPr>
          <w:trHeight w:val="280"/>
        </w:trPr>
        <w:tc>
          <w:tcPr>
            <w:tcW w:w="1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C10C" w14:textId="48115628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use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ge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900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 (58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58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58.2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0A9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6167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B54570" w:rsidRPr="00B54570" w14:paraId="01D8AACC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CC5F" w14:textId="4BA1EF3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s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ngth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252A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F2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0 [15.00, 40.00]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BAC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0 [15.00, 40.00]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3AD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0 [20.00, 37.50]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8F3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</w:tr>
      <w:tr w:rsidR="00B54570" w:rsidRPr="00B54570" w14:paraId="0CCAF6E5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7D9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ncentric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25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79A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10.3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F1E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0.6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52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7EB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9</w:t>
            </w:r>
          </w:p>
        </w:tc>
      </w:tr>
      <w:tr w:rsidR="00B54570" w:rsidRPr="00B54570" w14:paraId="23153015" w14:textId="77777777" w:rsidTr="00B54570">
        <w:trPr>
          <w:trHeight w:val="280"/>
        </w:trPr>
        <w:tc>
          <w:tcPr>
            <w:tcW w:w="1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5C72" w14:textId="536A10E0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emel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rtuosity (%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686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7.8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F37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7.4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C01C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3.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D5AE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7</w:t>
            </w:r>
          </w:p>
        </w:tc>
      </w:tr>
      <w:tr w:rsidR="00B54570" w:rsidRPr="00B54570" w14:paraId="276B1D79" w14:textId="77777777" w:rsidTr="00B54570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4E1F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O (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9D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98D2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14.7)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E9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10.6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A25B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66.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A04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B54570" w:rsidRPr="00B54570" w14:paraId="1F2F1980" w14:textId="77777777" w:rsidTr="00B54570">
        <w:trPr>
          <w:trHeight w:val="280"/>
        </w:trPr>
        <w:tc>
          <w:tcPr>
            <w:tcW w:w="1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7044" w14:textId="32F08A1F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ombosis (%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BB3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 (8.3)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1701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7.9)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35C08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13.3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4A25" w14:textId="77777777" w:rsidR="00B54570" w:rsidRPr="00B54570" w:rsidRDefault="00B54570" w:rsidP="00B5457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8</w:t>
            </w:r>
          </w:p>
        </w:tc>
      </w:tr>
      <w:tr w:rsidR="00B54570" w:rsidRPr="00B54570" w14:paraId="1E3CFCB7" w14:textId="77777777" w:rsidTr="00B54570">
        <w:trPr>
          <w:trHeight w:val="28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5D8" w14:textId="61693A30" w:rsidR="00B54570" w:rsidRPr="00B54570" w:rsidRDefault="00B54570" w:rsidP="00B5457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VD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erence vessel diameter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, coronary artery disease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LD, minimal lumen diameter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, degree of stenosis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IMI, Thrombolysis In Myocardial Infarction; RCA, right coronary artery; LAD, left anterior descending branch; LCX, left circumflex branch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O, chronic total occlusion; BMI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5457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.</w:t>
            </w:r>
          </w:p>
        </w:tc>
      </w:tr>
    </w:tbl>
    <w:p w14:paraId="2C2EFD6C" w14:textId="77777777" w:rsidR="00B54570" w:rsidRPr="00B54570" w:rsidRDefault="00B54570"/>
    <w:p w14:paraId="68FB906F" w14:textId="77777777" w:rsidR="00B54570" w:rsidRDefault="00B54570"/>
    <w:p w14:paraId="6F2FD475" w14:textId="77777777" w:rsidR="00B54570" w:rsidRDefault="00B54570"/>
    <w:p w14:paraId="43C061AD" w14:textId="467000EA" w:rsidR="00B54570" w:rsidRDefault="00B54570">
      <w:pPr>
        <w:widowControl/>
        <w:jc w:val="left"/>
      </w:pPr>
      <w:r>
        <w:rPr>
          <w:rFonts w:hint="eastAsia"/>
        </w:rPr>
        <w:br w:type="page"/>
      </w:r>
    </w:p>
    <w:p w14:paraId="51DFED65" w14:textId="77777777" w:rsidR="00B54570" w:rsidRDefault="00B54570"/>
    <w:p w14:paraId="1D3B0F91" w14:textId="77777777" w:rsidR="00A03AEF" w:rsidRDefault="00A03AEF"/>
    <w:p w14:paraId="52DB9582" w14:textId="77777777" w:rsidR="00A03AEF" w:rsidRDefault="00A03AEF"/>
    <w:tbl>
      <w:tblPr>
        <w:tblW w:w="5000" w:type="pct"/>
        <w:tblLook w:val="04A0" w:firstRow="1" w:lastRow="0" w:firstColumn="1" w:lastColumn="0" w:noHBand="0" w:noVBand="1"/>
      </w:tblPr>
      <w:tblGrid>
        <w:gridCol w:w="2035"/>
        <w:gridCol w:w="3205"/>
        <w:gridCol w:w="2771"/>
        <w:gridCol w:w="295"/>
      </w:tblGrid>
      <w:tr w:rsidR="00A03AEF" w:rsidRPr="00A03AEF" w14:paraId="12334BF9" w14:textId="77777777" w:rsidTr="00A03AEF">
        <w:trPr>
          <w:trHeight w:val="28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B6D9" w14:textId="713939BA" w:rsidR="00A03AEF" w:rsidRPr="00A03AEF" w:rsidRDefault="00751EB7" w:rsidP="00751EB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" w:name="_Hlk183277483"/>
            <w:r w:rsidRPr="00751EB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ble</w:t>
            </w:r>
            <w:r w:rsidR="00A03AEF"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B5457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4</w:t>
            </w:r>
            <w:r w:rsidR="00A03AEF"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PCI failure and reasons in both development set and validation set</w:t>
            </w:r>
            <w:bookmarkEnd w:id="1"/>
          </w:p>
        </w:tc>
      </w:tr>
      <w:tr w:rsidR="00A03AEF" w:rsidRPr="00A03AEF" w14:paraId="6AA37545" w14:textId="77777777" w:rsidTr="00A03AEF">
        <w:trPr>
          <w:trHeight w:val="280"/>
        </w:trPr>
        <w:tc>
          <w:tcPr>
            <w:tcW w:w="1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63838" w14:textId="77777777" w:rsidR="00A03AEF" w:rsidRPr="00A03AEF" w:rsidRDefault="00A03AEF" w:rsidP="00A03AE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8EF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velopment set (2017-2018)</w:t>
            </w:r>
          </w:p>
        </w:tc>
        <w:tc>
          <w:tcPr>
            <w:tcW w:w="18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672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ternal validation set (2013)</w:t>
            </w:r>
          </w:p>
        </w:tc>
      </w:tr>
      <w:tr w:rsidR="00A03AEF" w:rsidRPr="00A03AEF" w14:paraId="3F9727A5" w14:textId="77777777" w:rsidTr="00A03AEF">
        <w:trPr>
          <w:trHeight w:val="280"/>
        </w:trPr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F0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CI Failure</w:t>
            </w: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10A6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48(7.6%)</w:t>
            </w:r>
          </w:p>
        </w:tc>
        <w:tc>
          <w:tcPr>
            <w:tcW w:w="1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6B8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47(10.2%)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D40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778AA7E3" w14:textId="77777777" w:rsidTr="00A03AEF">
        <w:trPr>
          <w:trHeight w:val="28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B36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ost RS&gt;50%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E3F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6(6.0%)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08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5(7.3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96B0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69E97479" w14:textId="77777777" w:rsidTr="00A03AEF">
        <w:trPr>
          <w:trHeight w:val="28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BA6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ost TIMI 0 or 1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27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91(5.8%)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F3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65(4.5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E2B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2A56A6C1" w14:textId="77777777" w:rsidTr="00A03AEF">
        <w:trPr>
          <w:trHeight w:val="28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8A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ost Dissection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FBD9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4(1.3%)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73B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6(2.5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3DE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536E2932" w14:textId="77777777" w:rsidTr="00A03AEF">
        <w:trPr>
          <w:trHeight w:val="28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9C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ost Thrombosis</w:t>
            </w: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1673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9(0.3%)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FF9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4(0.3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89A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1E6573CF" w14:textId="77777777" w:rsidTr="00A03AEF">
        <w:trPr>
          <w:trHeight w:val="280"/>
        </w:trPr>
        <w:tc>
          <w:tcPr>
            <w:tcW w:w="1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76B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ost perforation</w:t>
            </w:r>
          </w:p>
        </w:tc>
        <w:tc>
          <w:tcPr>
            <w:tcW w:w="19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AF0F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82(2.5%)</w:t>
            </w:r>
          </w:p>
        </w:tc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AE7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0(0.8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C0CE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168ABC66" w14:textId="77777777" w:rsidTr="00A03AEF">
        <w:trPr>
          <w:trHeight w:val="280"/>
        </w:trPr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7EED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-hospital MACE</w:t>
            </w: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22D1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9(1.2%)</w:t>
            </w:r>
          </w:p>
        </w:tc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661C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1(1.5%)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BFF4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A03AEF" w:rsidRPr="00A03AEF" w14:paraId="1448F8AD" w14:textId="77777777" w:rsidTr="00A03AEF">
        <w:trPr>
          <w:trHeight w:val="280"/>
        </w:trPr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56D7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6262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E8C5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CFC" w14:textId="77777777" w:rsidR="00A03AEF" w:rsidRPr="00A03AEF" w:rsidRDefault="00A03AEF" w:rsidP="00A03AE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03AEF" w:rsidRPr="00A03AEF" w14:paraId="075E242D" w14:textId="77777777" w:rsidTr="00A03AEF">
        <w:trPr>
          <w:trHeight w:val="28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B254" w14:textId="6CD3EFB1" w:rsidR="00A03AEF" w:rsidRPr="00A03AEF" w:rsidRDefault="00A03AEF" w:rsidP="00A03A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CI, percutaneous coronary intervention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S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esidual stenosis; TIMI, Thrombolysis In Myocardial Infarction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CE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A03AEF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ajor adverse cardiovascular events.</w:t>
            </w:r>
          </w:p>
        </w:tc>
      </w:tr>
    </w:tbl>
    <w:p w14:paraId="1C3F1489" w14:textId="77777777" w:rsidR="00A03AEF" w:rsidRPr="00A03AEF" w:rsidRDefault="00A03AEF"/>
    <w:p w14:paraId="434F87D1" w14:textId="77777777" w:rsidR="00A03AEF" w:rsidRDefault="00A03AEF"/>
    <w:p w14:paraId="5268E6BA" w14:textId="77777777" w:rsidR="00A03AEF" w:rsidRDefault="00A03AEF"/>
    <w:p w14:paraId="0045919B" w14:textId="1DEDFF13" w:rsidR="005F5A72" w:rsidRDefault="005F5A72">
      <w:pPr>
        <w:widowControl/>
        <w:jc w:val="left"/>
      </w:pPr>
      <w:r>
        <w:rPr>
          <w:rFonts w:hint="eastAsia"/>
        </w:rPr>
        <w:br w:type="page"/>
      </w:r>
    </w:p>
    <w:p w14:paraId="4E5F4AE0" w14:textId="77777777" w:rsidR="00A03AEF" w:rsidRDefault="00A03AEF"/>
    <w:p w14:paraId="79DC2AE7" w14:textId="77777777" w:rsidR="005F5A72" w:rsidRDefault="005F5A72"/>
    <w:tbl>
      <w:tblPr>
        <w:tblW w:w="8884" w:type="dxa"/>
        <w:tblLook w:val="04A0" w:firstRow="1" w:lastRow="0" w:firstColumn="1" w:lastColumn="0" w:noHBand="0" w:noVBand="1"/>
      </w:tblPr>
      <w:tblGrid>
        <w:gridCol w:w="4546"/>
        <w:gridCol w:w="4338"/>
      </w:tblGrid>
      <w:tr w:rsidR="007B6507" w:rsidRPr="007B6507" w14:paraId="2CA88F9E" w14:textId="77777777" w:rsidTr="007B6507">
        <w:trPr>
          <w:trHeight w:val="267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EEBC" w14:textId="1A0C1BBD" w:rsidR="007B6507" w:rsidRPr="007B6507" w:rsidRDefault="00751EB7" w:rsidP="007B65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2" w:name="_Hlk183277504"/>
            <w:r w:rsidRPr="00751EB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Table</w:t>
            </w:r>
            <w:r w:rsidR="004B1D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B5457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="007B6507" w:rsidRPr="007B6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Important Parameters of XGBoost after hyperparameter optimization process</w:t>
            </w:r>
          </w:p>
        </w:tc>
      </w:tr>
      <w:bookmarkEnd w:id="2"/>
      <w:tr w:rsidR="007B6507" w:rsidRPr="007B6507" w14:paraId="1313DEE6" w14:textId="77777777" w:rsidTr="007B6507">
        <w:trPr>
          <w:trHeight w:val="267"/>
        </w:trPr>
        <w:tc>
          <w:tcPr>
            <w:tcW w:w="4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7AD6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meters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46CD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7B6507" w:rsidRPr="007B6507" w14:paraId="18CC02CE" w14:textId="77777777" w:rsidTr="007B6507">
        <w:trPr>
          <w:trHeight w:val="267"/>
        </w:trPr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C869" w14:textId="61330728" w:rsidR="007B6507" w:rsidRPr="007B6507" w:rsidRDefault="00795C48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L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earning</w:t>
            </w:r>
            <w:r>
              <w:rPr>
                <w:rFonts w:ascii="Times New Roman" w:eastAsia="DengXian" w:hAnsi="Times New Roman" w:cs="Times New Roman" w:hint="eastAsia"/>
                <w:color w:val="111111"/>
                <w:kern w:val="0"/>
                <w:sz w:val="22"/>
                <w14:ligatures w14:val="none"/>
              </w:rPr>
              <w:t xml:space="preserve"> 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rate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6073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0.05</w:t>
            </w:r>
          </w:p>
        </w:tc>
      </w:tr>
      <w:tr w:rsidR="007B6507" w:rsidRPr="007B6507" w14:paraId="47BD9B5F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94F" w14:textId="5B455F2F" w:rsidR="007B6507" w:rsidRPr="007B6507" w:rsidRDefault="00795C48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111111"/>
                <w:kern w:val="0"/>
                <w:sz w:val="22"/>
                <w14:ligatures w14:val="none"/>
              </w:rPr>
              <w:t xml:space="preserve"> 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estimators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D8B0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2800</w:t>
            </w:r>
          </w:p>
        </w:tc>
      </w:tr>
      <w:tr w:rsidR="007B6507" w:rsidRPr="007B6507" w14:paraId="70A87FDB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77A2" w14:textId="14B34641" w:rsidR="007B6507" w:rsidRPr="007B6507" w:rsidRDefault="00795C48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M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ax</w:t>
            </w:r>
            <w:r>
              <w:rPr>
                <w:rFonts w:ascii="Times New Roman" w:eastAsia="DengXian" w:hAnsi="Times New Roman" w:cs="Times New Roman" w:hint="eastAsia"/>
                <w:color w:val="111111"/>
                <w:kern w:val="0"/>
                <w:sz w:val="22"/>
                <w14:ligatures w14:val="none"/>
              </w:rPr>
              <w:t xml:space="preserve"> 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depth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FCF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5</w:t>
            </w:r>
          </w:p>
        </w:tc>
      </w:tr>
      <w:tr w:rsidR="007B6507" w:rsidRPr="007B6507" w14:paraId="6B3AF041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F7E9" w14:textId="0ADE7317" w:rsidR="007B6507" w:rsidRPr="007B6507" w:rsidRDefault="00795C48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M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DengXian" w:hAnsi="Times New Roman" w:cs="Times New Roman" w:hint="eastAsia"/>
                <w:color w:val="111111"/>
                <w:kern w:val="0"/>
                <w:sz w:val="22"/>
                <w14:ligatures w14:val="none"/>
              </w:rPr>
              <w:t xml:space="preserve"> 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child</w:t>
            </w:r>
            <w:r>
              <w:rPr>
                <w:rFonts w:ascii="Times New Roman" w:eastAsia="DengXian" w:hAnsi="Times New Roman" w:cs="Times New Roman" w:hint="eastAsia"/>
                <w:color w:val="111111"/>
                <w:kern w:val="0"/>
                <w:sz w:val="22"/>
                <w14:ligatures w14:val="none"/>
              </w:rPr>
              <w:t xml:space="preserve"> 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weight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927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1</w:t>
            </w:r>
          </w:p>
        </w:tc>
      </w:tr>
      <w:tr w:rsidR="007B6507" w:rsidRPr="007B6507" w14:paraId="0C6B72D8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EDD1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gamma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3CAD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0.21</w:t>
            </w:r>
          </w:p>
        </w:tc>
      </w:tr>
      <w:tr w:rsidR="007B6507" w:rsidRPr="007B6507" w14:paraId="4C3F72DD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9293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subsample</w:t>
            </w:r>
          </w:p>
        </w:tc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DD87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0.8</w:t>
            </w:r>
          </w:p>
        </w:tc>
      </w:tr>
      <w:tr w:rsidR="007B6507" w:rsidRPr="007B6507" w14:paraId="698059C9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490" w14:textId="1A414702" w:rsidR="007B6507" w:rsidRPr="007B6507" w:rsidRDefault="00795C48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proofErr w:type="spellStart"/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C</w:t>
            </w:r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olsample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111111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="007B6507"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bytree</w:t>
            </w:r>
            <w:proofErr w:type="spellEnd"/>
          </w:p>
        </w:tc>
        <w:tc>
          <w:tcPr>
            <w:tcW w:w="4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EB5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0.75</w:t>
            </w:r>
          </w:p>
        </w:tc>
      </w:tr>
      <w:tr w:rsidR="007B6507" w:rsidRPr="007B6507" w14:paraId="1766FEB7" w14:textId="77777777" w:rsidTr="007B6507">
        <w:trPr>
          <w:trHeight w:val="267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17185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objective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0508" w14:textId="77777777" w:rsidR="007B6507" w:rsidRPr="007B6507" w:rsidRDefault="007B6507" w:rsidP="007B6507">
            <w:pPr>
              <w:widowControl/>
              <w:jc w:val="left"/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</w:pPr>
            <w:proofErr w:type="spellStart"/>
            <w:r w:rsidRPr="007B6507">
              <w:rPr>
                <w:rFonts w:ascii="Times New Roman" w:eastAsia="DengXian" w:hAnsi="Times New Roman" w:cs="Times New Roman"/>
                <w:color w:val="111111"/>
                <w:kern w:val="0"/>
                <w:sz w:val="22"/>
                <w14:ligatures w14:val="none"/>
              </w:rPr>
              <w:t>binary:logistic</w:t>
            </w:r>
            <w:proofErr w:type="spellEnd"/>
          </w:p>
        </w:tc>
      </w:tr>
    </w:tbl>
    <w:p w14:paraId="1D4EC463" w14:textId="77777777" w:rsidR="005F5A72" w:rsidRDefault="005F5A72"/>
    <w:p w14:paraId="74085B4B" w14:textId="77777777" w:rsidR="005F5A72" w:rsidRDefault="005F5A72"/>
    <w:p w14:paraId="336B8F8C" w14:textId="18DBF5A3" w:rsidR="004B1D74" w:rsidRDefault="004B1D74">
      <w:pPr>
        <w:widowControl/>
        <w:jc w:val="left"/>
      </w:pPr>
      <w:r>
        <w:rPr>
          <w:rFonts w:hint="eastAsia"/>
        </w:rPr>
        <w:br w:type="page"/>
      </w:r>
    </w:p>
    <w:p w14:paraId="496B26B6" w14:textId="77777777" w:rsidR="005F5A72" w:rsidRDefault="005F5A72"/>
    <w:tbl>
      <w:tblPr>
        <w:tblW w:w="5000" w:type="pct"/>
        <w:tblLook w:val="04A0" w:firstRow="1" w:lastRow="0" w:firstColumn="1" w:lastColumn="0" w:noHBand="0" w:noVBand="1"/>
      </w:tblPr>
      <w:tblGrid>
        <w:gridCol w:w="1938"/>
        <w:gridCol w:w="2190"/>
        <w:gridCol w:w="935"/>
        <w:gridCol w:w="2310"/>
        <w:gridCol w:w="933"/>
      </w:tblGrid>
      <w:tr w:rsidR="004B1D74" w:rsidRPr="004B1D74" w14:paraId="0B42904B" w14:textId="77777777" w:rsidTr="004B1D74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E0F9" w14:textId="1C49E37A" w:rsidR="004B1D74" w:rsidRPr="004B1D74" w:rsidRDefault="00751EB7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3" w:name="_Hlk183277523"/>
            <w:r w:rsidRPr="00751EB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Table</w:t>
            </w:r>
            <w:r w:rsidR="004B1D7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B5457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6</w:t>
            </w:r>
            <w:r w:rsidR="004B1D74"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the relationship between PCI failure and Lesion length.</w:t>
            </w:r>
          </w:p>
        </w:tc>
      </w:tr>
      <w:bookmarkEnd w:id="3"/>
      <w:tr w:rsidR="004B1D74" w:rsidRPr="004B1D74" w14:paraId="35A85606" w14:textId="77777777" w:rsidTr="004B1D74">
        <w:trPr>
          <w:trHeight w:val="280"/>
        </w:trPr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CF0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55CC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5F4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844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2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5E2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4B1D74" w:rsidRPr="004B1D74" w14:paraId="20FCBFAD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037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inue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AE0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 (95%CI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E1D1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F880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djusted OR (95%CI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D1DC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4B1D74" w:rsidRPr="004B1D74" w14:paraId="7B29B627" w14:textId="77777777" w:rsidTr="004B1D74">
        <w:trPr>
          <w:trHeight w:val="280"/>
        </w:trPr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BE7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CI Failure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E68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432(1.005-1.729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1C2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6B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313(1.007-1.628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B7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:rsidR="004B1D74" w:rsidRPr="004B1D74" w14:paraId="4C984EC8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E04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IMI 0 or 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9F12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453(1.243-1.69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12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208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401(1.233-1.66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CB18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B1D74" w:rsidRPr="004B1D74" w14:paraId="4C420E5B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1A43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S &gt;50%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A62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201(0.996-1.0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45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23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B78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18(1.003-1.2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9F4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26</w:t>
            </w:r>
          </w:p>
        </w:tc>
      </w:tr>
      <w:tr w:rsidR="004B1D74" w:rsidRPr="004B1D74" w14:paraId="71DBBA50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F4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issec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596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00(0.998-1.0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D6B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4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06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00(0.998-1.0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4A1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23</w:t>
            </w:r>
          </w:p>
        </w:tc>
      </w:tr>
      <w:tr w:rsidR="004B1D74" w:rsidRPr="004B1D74" w14:paraId="43C915E6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980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rombosis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9F7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71(0.736-1.56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236C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18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DC19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47(0.715-1.53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A3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13</w:t>
            </w:r>
          </w:p>
        </w:tc>
      </w:tr>
      <w:tr w:rsidR="004B1D74" w:rsidRPr="004B1D74" w14:paraId="47CA50C3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FC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rfora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736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35(0.978-1.07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799B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F3D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54(1.004-1.10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6D3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4B1D74" w:rsidRPr="004B1D74" w14:paraId="3578A6BE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1FC2" w14:textId="2E734AA8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ospital MACE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3E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00(0.998-1.0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1BC2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22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A117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01(0.998-1.00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D15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44</w:t>
            </w:r>
          </w:p>
        </w:tc>
      </w:tr>
      <w:tr w:rsidR="004B1D74" w:rsidRPr="004B1D74" w14:paraId="5E855717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8536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5FA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1C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4D0C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8C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D74" w:rsidRPr="004B1D74" w14:paraId="7A462B57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F4A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CI Failure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A38E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334(1.755-3.1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7174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3426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317(1.740-3.08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7AC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B1D74" w:rsidRPr="004B1D74" w14:paraId="1D22A52B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A821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IMI 0 or 1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030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716(1.944-3.79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133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179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684(1.919-3.75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E0D1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B1D74" w:rsidRPr="004B1D74" w14:paraId="6FDCFF8F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242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S &gt;50%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F670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05(1.319-2.20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EF4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83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77(1.297-2.17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917B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4B1D74" w:rsidRPr="004B1D74" w14:paraId="635E7707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1606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issec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AE6F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84(0.899-3.15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264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668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84(0.898-3.157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F8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</w:tr>
      <w:tr w:rsidR="004B1D74" w:rsidRPr="004B1D74" w14:paraId="686FEB84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F2B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rombosis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67B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32(0.432-6.93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8B4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38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17D3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57(0.438-7.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C999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</w:tr>
      <w:tr w:rsidR="004B1D74" w:rsidRPr="004B1D74" w14:paraId="1061C4B5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763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rforation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320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86(1.121-2.846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1A3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15</w:t>
            </w:r>
          </w:p>
        </w:tc>
        <w:tc>
          <w:tcPr>
            <w:tcW w:w="1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696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90(1.125-2.863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A9E6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14</w:t>
            </w:r>
          </w:p>
        </w:tc>
      </w:tr>
      <w:tr w:rsidR="004B1D74" w:rsidRPr="004B1D74" w14:paraId="4D50CB6C" w14:textId="77777777" w:rsidTr="004B1D74">
        <w:trPr>
          <w:trHeight w:val="280"/>
        </w:trPr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419D1" w14:textId="28A13B34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ospital MACE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F1409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961(0.989-3.883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5E15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4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2A0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012(1.013-3.996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9660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46</w:t>
            </w:r>
          </w:p>
        </w:tc>
      </w:tr>
      <w:tr w:rsidR="004B1D74" w:rsidRPr="004B1D74" w14:paraId="6D5CDC5F" w14:textId="77777777" w:rsidTr="004B1D74">
        <w:trPr>
          <w:trHeight w:val="280"/>
        </w:trPr>
        <w:tc>
          <w:tcPr>
            <w:tcW w:w="11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D377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EEB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8A2D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ACA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B4C" w14:textId="77777777" w:rsidR="004B1D74" w:rsidRPr="004B1D74" w:rsidRDefault="004B1D74" w:rsidP="004B1D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D74" w:rsidRPr="004B1D74" w14:paraId="0D05205B" w14:textId="77777777" w:rsidTr="004B1D74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1995" w14:textId="631FA87D" w:rsidR="004B1D74" w:rsidRPr="004B1D74" w:rsidRDefault="004B1D74" w:rsidP="004B1D7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djust for Sex Age BMI Dyslipidemia Smoking. MLD, minimal lumen diameter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IMI, Thrombolysis In Myocardial Infarction; RS, residual stenosis; BMI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ody Mass Index; PCI, percutaneous coronary intervention</w:t>
            </w:r>
            <w:r w:rsid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;</w:t>
            </w:r>
            <w:r w:rsidR="00827EDE">
              <w:rPr>
                <w:rFonts w:hint="eastAsia"/>
              </w:rPr>
              <w:t xml:space="preserve"> </w:t>
            </w:r>
            <w:r w:rsidR="00827EDE" w:rsidRP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OR</w:t>
            </w:r>
            <w:r w:rsid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, odds ratios; CI,</w:t>
            </w:r>
            <w:r w:rsidR="00827EDE">
              <w:rPr>
                <w:rFonts w:hint="eastAsia"/>
              </w:rPr>
              <w:t xml:space="preserve"> c</w:t>
            </w:r>
            <w:r w:rsidR="00827EDE" w:rsidRP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onfidence intervals</w:t>
            </w:r>
            <w:r w:rsidRPr="004B1D74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</w:tbl>
    <w:p w14:paraId="074E6486" w14:textId="77777777" w:rsidR="004B1D74" w:rsidRPr="004B1D74" w:rsidRDefault="004B1D74"/>
    <w:p w14:paraId="0E1164EE" w14:textId="77777777" w:rsidR="004B1D74" w:rsidRDefault="004B1D74"/>
    <w:p w14:paraId="260C6CE2" w14:textId="3508622C" w:rsidR="00595BCE" w:rsidRDefault="00595BCE">
      <w:pPr>
        <w:widowControl/>
        <w:jc w:val="left"/>
      </w:pPr>
      <w:r>
        <w:rPr>
          <w:rFonts w:hint="eastAsia"/>
        </w:rPr>
        <w:br w:type="page"/>
      </w:r>
    </w:p>
    <w:p w14:paraId="1DAAFA5E" w14:textId="77777777" w:rsidR="004B1D74" w:rsidRDefault="004B1D74"/>
    <w:tbl>
      <w:tblPr>
        <w:tblW w:w="5000" w:type="pct"/>
        <w:tblLook w:val="04A0" w:firstRow="1" w:lastRow="0" w:firstColumn="1" w:lastColumn="0" w:noHBand="0" w:noVBand="1"/>
      </w:tblPr>
      <w:tblGrid>
        <w:gridCol w:w="1936"/>
        <w:gridCol w:w="2188"/>
        <w:gridCol w:w="937"/>
        <w:gridCol w:w="2308"/>
        <w:gridCol w:w="937"/>
      </w:tblGrid>
      <w:tr w:rsidR="00595BCE" w:rsidRPr="00595BCE" w14:paraId="0179A9EE" w14:textId="77777777" w:rsidTr="00595BCE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B4F9A" w14:textId="3330F544" w:rsidR="00595BCE" w:rsidRPr="00595BCE" w:rsidRDefault="00751EB7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4" w:name="_Hlk183277540"/>
            <w:r w:rsidRPr="00751EB7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Table</w:t>
            </w:r>
            <w:r w:rsidR="00595BCE"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A1D3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</w:t>
            </w:r>
            <w:r w:rsidR="00B5457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7</w:t>
            </w:r>
            <w:r w:rsidR="00595BCE"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the relationship between PCI failure and RVD.</w:t>
            </w:r>
            <w:bookmarkEnd w:id="4"/>
          </w:p>
        </w:tc>
      </w:tr>
      <w:tr w:rsidR="00827EDE" w:rsidRPr="00595BCE" w14:paraId="02C680E7" w14:textId="77777777" w:rsidTr="00595BCE">
        <w:trPr>
          <w:trHeight w:val="280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C0E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65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1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ABC3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0ED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5BF3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827EDE" w:rsidRPr="00595BCE" w14:paraId="7329B87B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C8B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ntinu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705E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R (95%CI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6A1D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5B59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djusted OR (95%CI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4AD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827EDE" w:rsidRPr="00595BCE" w14:paraId="65FF2763" w14:textId="77777777" w:rsidTr="00595BCE">
        <w:trPr>
          <w:trHeight w:val="280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295E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CI Failure</w:t>
            </w: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B72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82(0.625-0.978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30E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009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87(0.626-0.987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BD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</w:tr>
      <w:tr w:rsidR="00751EB7" w:rsidRPr="00595BCE" w14:paraId="3B346D2A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A7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IMI 0 or 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A77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50(0.932-1.18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1C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EC01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56(0.932-1.19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6FF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89</w:t>
            </w:r>
          </w:p>
        </w:tc>
      </w:tr>
      <w:tr w:rsidR="00751EB7" w:rsidRPr="00595BCE" w14:paraId="09F88070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A6A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S &gt;50%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DF3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22(0.647-1.04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BB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0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6AA0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27(0.649-1.05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3D9D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26</w:t>
            </w:r>
          </w:p>
        </w:tc>
      </w:tr>
      <w:tr w:rsidR="00751EB7" w:rsidRPr="00595BCE" w14:paraId="2247EBA9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85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issectio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F87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00(0.219-0.7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36D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E15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91(0.212-0.71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2B2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</w:tr>
      <w:tr w:rsidR="00751EB7" w:rsidRPr="00595BCE" w14:paraId="7BF2D03D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07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rombosi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5FC5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71(0.736-1.56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327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18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8F1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047(0.715-1.53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DAC0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13</w:t>
            </w:r>
          </w:p>
        </w:tc>
      </w:tr>
      <w:tr w:rsidR="00751EB7" w:rsidRPr="00595BCE" w14:paraId="7D5E80FD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A1D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rforatio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256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79(0.242-0.59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A7E7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77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82(0.241-0.6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D3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51EB7" w:rsidRPr="00595BCE" w14:paraId="17859206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6F95" w14:textId="4F9743C4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ospital MAC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2C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85(0.150-0.53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8A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D4F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95(0.152-0.57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0550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51EB7" w:rsidRPr="00595BCE" w14:paraId="6D36AACB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05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ategory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242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7FF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8B7D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02F0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51EB7" w:rsidRPr="00595BCE" w14:paraId="1F24A7B2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267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CI Failur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21F5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917(1.467-2.5-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8A7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0EF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924(1.469-2.51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C663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51EB7" w:rsidRPr="00595BCE" w14:paraId="1159C5A0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286F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IMI 0 or 1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32E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62(1.188-2.32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9B63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129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12(1.221-2.40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D470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</w:tr>
      <w:tr w:rsidR="00751EB7" w:rsidRPr="00595BCE" w14:paraId="64750CCE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4532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RS &gt;50%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603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058(1.535-2.76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CC2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5673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074(1.543-2.78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8E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751EB7" w:rsidRPr="00595BCE" w14:paraId="0B0BC95E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1F1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issection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908B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859(0.915-3.77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0095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86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709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878(0.919-3.8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251E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84</w:t>
            </w:r>
          </w:p>
        </w:tc>
      </w:tr>
      <w:tr w:rsidR="00751EB7" w:rsidRPr="00595BCE" w14:paraId="57AC8AEE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C9F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hrombosi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69D1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42(0.116-1.61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347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13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D828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36(0.115-1.65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3671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22</w:t>
            </w:r>
          </w:p>
        </w:tc>
      </w:tr>
      <w:tr w:rsidR="00827EDE" w:rsidRPr="00595BCE" w14:paraId="35B35ECE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AC4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erforation</w:t>
            </w:r>
          </w:p>
        </w:tc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F4C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824(1.087-3.063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0F95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23</w:t>
            </w:r>
          </w:p>
        </w:tc>
        <w:tc>
          <w:tcPr>
            <w:tcW w:w="1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B35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78(1.054-2.998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C1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31</w:t>
            </w:r>
          </w:p>
        </w:tc>
      </w:tr>
      <w:tr w:rsidR="00827EDE" w:rsidRPr="00595BCE" w14:paraId="771BB2AC" w14:textId="77777777" w:rsidTr="00595BCE">
        <w:trPr>
          <w:trHeight w:val="280"/>
        </w:trPr>
        <w:tc>
          <w:tcPr>
            <w:tcW w:w="1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E246" w14:textId="58670129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ospital MACE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5E50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505(1.102-5.69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7F674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C6B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2630.989-5.17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16A6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53</w:t>
            </w:r>
          </w:p>
        </w:tc>
      </w:tr>
      <w:tr w:rsidR="00827EDE" w:rsidRPr="00595BCE" w14:paraId="59A7DA0B" w14:textId="77777777" w:rsidTr="00595BCE">
        <w:trPr>
          <w:trHeight w:val="280"/>
        </w:trPr>
        <w:tc>
          <w:tcPr>
            <w:tcW w:w="1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E8D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40FA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D77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67CF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210D" w14:textId="77777777" w:rsidR="00595BCE" w:rsidRPr="00595BCE" w:rsidRDefault="00595BCE" w:rsidP="00595B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5BCE" w:rsidRPr="00595BCE" w14:paraId="11541EE3" w14:textId="77777777" w:rsidTr="00595BCE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CE89" w14:textId="11121D73" w:rsidR="00595BCE" w:rsidRPr="00595BCE" w:rsidRDefault="00595BCE" w:rsidP="00595BC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djust for Sex Age BMI Dyslipidemia Smoking. When RVD was analyzed as </w:t>
            </w:r>
            <w:r w:rsidR="0011518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category variable, RVD≤ 3.0mm was defined as </w:t>
            </w:r>
            <w:r w:rsidR="00115185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an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 xml:space="preserve">event(1). </w:t>
            </w:r>
            <w:r w:rsidR="00751EB7" w:rsidRPr="00751EB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RVD, Reference vessel diameter</w:t>
            </w:r>
            <w:r w:rsidR="00751EB7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;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LD, minimal lumen diameter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IMI, Thrombolysis In Myocardial Infarction; RS, residual stenosis; BMI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ody Mass Index; PCI, percutaneous coronary intervention</w:t>
            </w:r>
            <w:r w:rsid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;</w:t>
            </w:r>
            <w:r w:rsidR="00827EDE">
              <w:rPr>
                <w:rFonts w:hint="eastAsia"/>
              </w:rPr>
              <w:t xml:space="preserve"> </w:t>
            </w:r>
            <w:r w:rsidR="00827EDE" w:rsidRP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OR</w:t>
            </w:r>
            <w:r w:rsid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, odds ratios; CI,</w:t>
            </w:r>
            <w:r w:rsidR="00827EDE">
              <w:rPr>
                <w:rFonts w:hint="eastAsia"/>
              </w:rPr>
              <w:t xml:space="preserve"> c</w:t>
            </w:r>
            <w:r w:rsidR="00827EDE" w:rsidRPr="00827EDE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onfidence intervals</w:t>
            </w:r>
            <w:r w:rsidRPr="00595BCE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</w:tbl>
    <w:p w14:paraId="7C323C04" w14:textId="77777777" w:rsidR="00595BCE" w:rsidRPr="00595BCE" w:rsidRDefault="00595BCE"/>
    <w:p w14:paraId="4E36D60F" w14:textId="77777777" w:rsidR="00595BCE" w:rsidRDefault="00595BCE"/>
    <w:p w14:paraId="528A7F59" w14:textId="77777777" w:rsidR="00451FDD" w:rsidRDefault="00451FDD"/>
    <w:p w14:paraId="20EF7E74" w14:textId="77777777" w:rsidR="00451FDD" w:rsidRDefault="00451FDD"/>
    <w:sectPr w:rsidR="00451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ADA536" w14:textId="77777777" w:rsidR="00447285" w:rsidRDefault="00447285" w:rsidP="000A6721">
      <w:r>
        <w:separator/>
      </w:r>
    </w:p>
  </w:endnote>
  <w:endnote w:type="continuationSeparator" w:id="0">
    <w:p w14:paraId="6E1A6F00" w14:textId="77777777" w:rsidR="00447285" w:rsidRDefault="00447285" w:rsidP="000A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3F741" w14:textId="77777777" w:rsidR="00447285" w:rsidRDefault="00447285" w:rsidP="000A6721">
      <w:r>
        <w:separator/>
      </w:r>
    </w:p>
  </w:footnote>
  <w:footnote w:type="continuationSeparator" w:id="0">
    <w:p w14:paraId="339C89B6" w14:textId="77777777" w:rsidR="00447285" w:rsidRDefault="00447285" w:rsidP="000A67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FDD"/>
    <w:rsid w:val="000A6434"/>
    <w:rsid w:val="000A6721"/>
    <w:rsid w:val="00115185"/>
    <w:rsid w:val="00180733"/>
    <w:rsid w:val="00283533"/>
    <w:rsid w:val="00447285"/>
    <w:rsid w:val="00451FDD"/>
    <w:rsid w:val="004B1D74"/>
    <w:rsid w:val="00595BCE"/>
    <w:rsid w:val="005F5A72"/>
    <w:rsid w:val="00705F06"/>
    <w:rsid w:val="0070613F"/>
    <w:rsid w:val="00751EB7"/>
    <w:rsid w:val="00795C48"/>
    <w:rsid w:val="007B6507"/>
    <w:rsid w:val="00827EDE"/>
    <w:rsid w:val="00A03AEF"/>
    <w:rsid w:val="00B54570"/>
    <w:rsid w:val="00C363CA"/>
    <w:rsid w:val="00CA1D36"/>
    <w:rsid w:val="00D1376A"/>
    <w:rsid w:val="00E90C20"/>
    <w:rsid w:val="00F80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82B052"/>
  <w15:chartTrackingRefBased/>
  <w15:docId w15:val="{A201A219-77EF-4874-B6F6-5B15D55C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72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7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67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67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6721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A672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0</Pages>
  <Words>1747</Words>
  <Characters>9960</Characters>
  <Application>Microsoft Office Word</Application>
  <DocSecurity>0</DocSecurity>
  <Lines>83</Lines>
  <Paragraphs>23</Paragraphs>
  <ScaleCrop>false</ScaleCrop>
  <Company/>
  <LinksUpToDate>false</LinksUpToDate>
  <CharactersWithSpaces>1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 Y</dc:creator>
  <cp:keywords/>
  <dc:description/>
  <cp:lastModifiedBy>Nived Dharmaraj</cp:lastModifiedBy>
  <cp:revision>19</cp:revision>
  <dcterms:created xsi:type="dcterms:W3CDTF">2024-11-23T09:28:00Z</dcterms:created>
  <dcterms:modified xsi:type="dcterms:W3CDTF">2025-07-08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9e756040caaafa56100cd480ea5f0373409be6e71b519c8535a609375940f8</vt:lpwstr>
  </property>
</Properties>
</file>